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627E3" w14:textId="5D7FE13D" w:rsidR="00E6371F" w:rsidRDefault="00023E7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:</w:t>
      </w:r>
    </w:p>
    <w:p w14:paraId="3B5EF728" w14:textId="77777777" w:rsidR="00B1657F" w:rsidRDefault="00B1657F">
      <w:pPr>
        <w:rPr>
          <w:rFonts w:ascii="Arial" w:hAnsi="Arial" w:cs="Arial"/>
          <w:sz w:val="22"/>
          <w:szCs w:val="22"/>
        </w:rPr>
      </w:pPr>
    </w:p>
    <w:p w14:paraId="207B4F91" w14:textId="71B6CC7D" w:rsidR="00B1657F" w:rsidRDefault="00B1657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independent experiments performed to reproduce the results shown in Figures 1 and 2</w:t>
      </w:r>
    </w:p>
    <w:p w14:paraId="6AE336E6" w14:textId="77777777" w:rsidR="00023E72" w:rsidRDefault="00023E7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440"/>
      </w:tblGrid>
      <w:tr w:rsidR="00023E72" w14:paraId="49C2337D" w14:textId="77777777" w:rsidTr="00B1657F">
        <w:tc>
          <w:tcPr>
            <w:tcW w:w="1615" w:type="dxa"/>
          </w:tcPr>
          <w:p w14:paraId="6ADE37C5" w14:textId="017E0A22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PV16 E7 variant protein</w:t>
            </w:r>
          </w:p>
        </w:tc>
        <w:tc>
          <w:tcPr>
            <w:tcW w:w="1440" w:type="dxa"/>
          </w:tcPr>
          <w:p w14:paraId="6A0E82F0" w14:textId="27839EAB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 of experiments</w:t>
            </w:r>
          </w:p>
        </w:tc>
      </w:tr>
      <w:tr w:rsidR="00023E72" w14:paraId="3F53183B" w14:textId="77777777" w:rsidTr="00B1657F">
        <w:tc>
          <w:tcPr>
            <w:tcW w:w="1615" w:type="dxa"/>
          </w:tcPr>
          <w:p w14:paraId="3A3E1761" w14:textId="3396348D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0" w:type="dxa"/>
          </w:tcPr>
          <w:p w14:paraId="7B13BD53" w14:textId="4393B29B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23E72" w14:paraId="77241F55" w14:textId="77777777" w:rsidTr="00B1657F">
        <w:tc>
          <w:tcPr>
            <w:tcW w:w="1615" w:type="dxa"/>
          </w:tcPr>
          <w:p w14:paraId="71D56BAB" w14:textId="601CA357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1440" w:type="dxa"/>
          </w:tcPr>
          <w:p w14:paraId="23906FF7" w14:textId="1437CA24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23E72" w14:paraId="599A2FD0" w14:textId="77777777" w:rsidTr="00B1657F">
        <w:tc>
          <w:tcPr>
            <w:tcW w:w="1615" w:type="dxa"/>
          </w:tcPr>
          <w:p w14:paraId="3FD30075" w14:textId="10FAD3E2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440" w:type="dxa"/>
          </w:tcPr>
          <w:p w14:paraId="1CC556A8" w14:textId="3B5274C9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23E72" w14:paraId="3507C2FB" w14:textId="77777777" w:rsidTr="00B1657F">
        <w:tc>
          <w:tcPr>
            <w:tcW w:w="1615" w:type="dxa"/>
          </w:tcPr>
          <w:p w14:paraId="0B293507" w14:textId="4304C7B5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1440" w:type="dxa"/>
          </w:tcPr>
          <w:p w14:paraId="46E407B0" w14:textId="21A5FB68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*</w:t>
            </w:r>
          </w:p>
        </w:tc>
      </w:tr>
      <w:tr w:rsidR="00023E72" w14:paraId="25ED069F" w14:textId="77777777" w:rsidTr="00B1657F">
        <w:tc>
          <w:tcPr>
            <w:tcW w:w="1615" w:type="dxa"/>
          </w:tcPr>
          <w:p w14:paraId="05CFDB13" w14:textId="72F2E2C0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0" w:type="dxa"/>
          </w:tcPr>
          <w:p w14:paraId="12140ABF" w14:textId="58D5C2C9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23E72" w14:paraId="6EE7EBF8" w14:textId="77777777" w:rsidTr="00B1657F">
        <w:tc>
          <w:tcPr>
            <w:tcW w:w="1615" w:type="dxa"/>
          </w:tcPr>
          <w:p w14:paraId="1123D54F" w14:textId="7AA94FA1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1440" w:type="dxa"/>
          </w:tcPr>
          <w:p w14:paraId="26BAFF7B" w14:textId="1B9E70C3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23E72" w14:paraId="2BF1666F" w14:textId="77777777" w:rsidTr="00B1657F">
        <w:tc>
          <w:tcPr>
            <w:tcW w:w="1615" w:type="dxa"/>
          </w:tcPr>
          <w:p w14:paraId="52548493" w14:textId="6F27AB86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42V</w:t>
            </w:r>
          </w:p>
        </w:tc>
        <w:tc>
          <w:tcPr>
            <w:tcW w:w="1440" w:type="dxa"/>
          </w:tcPr>
          <w:p w14:paraId="0F6EE26F" w14:textId="2858B737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23E72" w14:paraId="76F06941" w14:textId="77777777" w:rsidTr="00B1657F">
        <w:tc>
          <w:tcPr>
            <w:tcW w:w="1615" w:type="dxa"/>
          </w:tcPr>
          <w:p w14:paraId="66F38D4F" w14:textId="0C1DC7A0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51N</w:t>
            </w:r>
          </w:p>
        </w:tc>
        <w:tc>
          <w:tcPr>
            <w:tcW w:w="1440" w:type="dxa"/>
          </w:tcPr>
          <w:p w14:paraId="2880F980" w14:textId="6E7992AB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23E72" w14:paraId="799CAFF5" w14:textId="77777777" w:rsidTr="00B1657F">
        <w:tc>
          <w:tcPr>
            <w:tcW w:w="1615" w:type="dxa"/>
          </w:tcPr>
          <w:p w14:paraId="0002E6F1" w14:textId="633B5B4A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77S</w:t>
            </w:r>
          </w:p>
        </w:tc>
        <w:tc>
          <w:tcPr>
            <w:tcW w:w="1440" w:type="dxa"/>
          </w:tcPr>
          <w:p w14:paraId="0A62567D" w14:textId="5753C2AD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**</w:t>
            </w:r>
          </w:p>
        </w:tc>
      </w:tr>
      <w:tr w:rsidR="00023E72" w14:paraId="4F2A6E4C" w14:textId="77777777" w:rsidTr="00B1657F">
        <w:tc>
          <w:tcPr>
            <w:tcW w:w="1615" w:type="dxa"/>
          </w:tcPr>
          <w:p w14:paraId="0B173AAC" w14:textId="3265FE32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80K</w:t>
            </w:r>
          </w:p>
        </w:tc>
        <w:tc>
          <w:tcPr>
            <w:tcW w:w="1440" w:type="dxa"/>
          </w:tcPr>
          <w:p w14:paraId="15328BD0" w14:textId="1CCF09FA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023E72" w14:paraId="3F9D8FDF" w14:textId="77777777" w:rsidTr="00B1657F">
        <w:tc>
          <w:tcPr>
            <w:tcW w:w="1615" w:type="dxa"/>
          </w:tcPr>
          <w:p w14:paraId="0EFFE6A1" w14:textId="3584D2B1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81N</w:t>
            </w:r>
          </w:p>
        </w:tc>
        <w:tc>
          <w:tcPr>
            <w:tcW w:w="1440" w:type="dxa"/>
          </w:tcPr>
          <w:p w14:paraId="0A3F75F9" w14:textId="4DBE894C" w:rsidR="00023E72" w:rsidRDefault="00023E72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78421417" w14:textId="6EB37CC1" w:rsidR="00023E72" w:rsidRDefault="00023E7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dependently tested: </w:t>
      </w:r>
    </w:p>
    <w:p w14:paraId="436EA0D6" w14:textId="1B8AA41C" w:rsidR="00023E72" w:rsidRDefault="00023E7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Pr="00023E72">
        <w:rPr>
          <w:rFonts w:ascii="Arial" w:hAnsi="Arial" w:cs="Arial"/>
          <w:sz w:val="22"/>
          <w:szCs w:val="22"/>
        </w:rPr>
        <w:t>Hatterschide</w:t>
      </w:r>
      <w:proofErr w:type="spellEnd"/>
      <w:r w:rsidRPr="00023E72">
        <w:rPr>
          <w:rFonts w:ascii="Arial" w:hAnsi="Arial" w:cs="Arial"/>
          <w:sz w:val="22"/>
          <w:szCs w:val="22"/>
        </w:rPr>
        <w:t xml:space="preserve"> </w:t>
      </w:r>
      <w:r w:rsidRPr="00023E72">
        <w:rPr>
          <w:rFonts w:ascii="Arial" w:hAnsi="Arial" w:cs="Arial"/>
          <w:i/>
          <w:iCs/>
          <w:sz w:val="22"/>
          <w:szCs w:val="22"/>
        </w:rPr>
        <w:t xml:space="preserve">et al., </w:t>
      </w:r>
      <w:r w:rsidRPr="00023E72">
        <w:rPr>
          <w:rFonts w:ascii="Arial" w:hAnsi="Arial" w:cs="Arial"/>
          <w:sz w:val="22"/>
          <w:szCs w:val="22"/>
        </w:rPr>
        <w:t xml:space="preserve">Proc Natl </w:t>
      </w:r>
      <w:proofErr w:type="spellStart"/>
      <w:r w:rsidRPr="00023E72">
        <w:rPr>
          <w:rFonts w:ascii="Arial" w:hAnsi="Arial" w:cs="Arial"/>
          <w:sz w:val="22"/>
          <w:szCs w:val="22"/>
        </w:rPr>
        <w:t>Acad</w:t>
      </w:r>
      <w:proofErr w:type="spellEnd"/>
      <w:r w:rsidRPr="00023E72">
        <w:rPr>
          <w:rFonts w:ascii="Arial" w:hAnsi="Arial" w:cs="Arial"/>
          <w:sz w:val="22"/>
          <w:szCs w:val="22"/>
        </w:rPr>
        <w:t xml:space="preserve"> Sci USA 116: 7033-42 (2019)</w:t>
      </w:r>
    </w:p>
    <w:p w14:paraId="2B32B138" w14:textId="30C6759A" w:rsidR="00023E72" w:rsidRDefault="00023E7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</w:t>
      </w:r>
      <w:r w:rsidRPr="00023E72">
        <w:t xml:space="preserve"> </w:t>
      </w:r>
      <w:r>
        <w:tab/>
      </w:r>
      <w:proofErr w:type="spellStart"/>
      <w:r w:rsidRPr="00023E72">
        <w:rPr>
          <w:rFonts w:ascii="Arial" w:hAnsi="Arial" w:cs="Arial"/>
          <w:sz w:val="22"/>
          <w:szCs w:val="22"/>
        </w:rPr>
        <w:t>Hatterschide</w:t>
      </w:r>
      <w:proofErr w:type="spellEnd"/>
      <w:r w:rsidRPr="00023E72">
        <w:rPr>
          <w:rFonts w:ascii="Arial" w:hAnsi="Arial" w:cs="Arial"/>
          <w:sz w:val="22"/>
          <w:szCs w:val="22"/>
        </w:rPr>
        <w:t xml:space="preserve"> </w:t>
      </w:r>
      <w:r w:rsidRPr="00B1657F">
        <w:rPr>
          <w:rFonts w:ascii="Arial" w:hAnsi="Arial" w:cs="Arial"/>
          <w:i/>
          <w:iCs/>
          <w:sz w:val="22"/>
          <w:szCs w:val="22"/>
        </w:rPr>
        <w:t>et al.</w:t>
      </w:r>
      <w:r w:rsidRPr="00023E72">
        <w:rPr>
          <w:rFonts w:ascii="Arial" w:hAnsi="Arial" w:cs="Arial"/>
          <w:sz w:val="22"/>
          <w:szCs w:val="22"/>
        </w:rPr>
        <w:t xml:space="preserve">, J. </w:t>
      </w:r>
      <w:proofErr w:type="spellStart"/>
      <w:r w:rsidRPr="00023E72">
        <w:rPr>
          <w:rFonts w:ascii="Arial" w:hAnsi="Arial" w:cs="Arial"/>
          <w:sz w:val="22"/>
          <w:szCs w:val="22"/>
        </w:rPr>
        <w:t>Virol</w:t>
      </w:r>
      <w:proofErr w:type="spellEnd"/>
      <w:r w:rsidRPr="00023E72">
        <w:rPr>
          <w:rFonts w:ascii="Arial" w:hAnsi="Arial" w:cs="Arial"/>
          <w:sz w:val="22"/>
          <w:szCs w:val="22"/>
        </w:rPr>
        <w:t>. 94: e01024-20 (2020)</w:t>
      </w:r>
    </w:p>
    <w:p w14:paraId="6A88B76D" w14:textId="77777777" w:rsidR="00B1657F" w:rsidRDefault="00B1657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440"/>
      </w:tblGrid>
      <w:tr w:rsidR="00B1657F" w14:paraId="051F60C1" w14:textId="77777777" w:rsidTr="00B1657F">
        <w:tc>
          <w:tcPr>
            <w:tcW w:w="1615" w:type="dxa"/>
          </w:tcPr>
          <w:p w14:paraId="77204773" w14:textId="5F353E79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PV16 E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variant protein</w:t>
            </w:r>
          </w:p>
        </w:tc>
        <w:tc>
          <w:tcPr>
            <w:tcW w:w="1440" w:type="dxa"/>
          </w:tcPr>
          <w:p w14:paraId="2C61FAB1" w14:textId="62DBA6F1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 of experiments</w:t>
            </w:r>
          </w:p>
        </w:tc>
      </w:tr>
      <w:tr w:rsidR="00B1657F" w14:paraId="3A93D069" w14:textId="77777777" w:rsidTr="00B1657F">
        <w:tc>
          <w:tcPr>
            <w:tcW w:w="1615" w:type="dxa"/>
          </w:tcPr>
          <w:p w14:paraId="1FCF7F24" w14:textId="480D86D0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Q</w:t>
            </w:r>
          </w:p>
        </w:tc>
        <w:tc>
          <w:tcPr>
            <w:tcW w:w="1440" w:type="dxa"/>
          </w:tcPr>
          <w:p w14:paraId="764D564D" w14:textId="49F9ADC8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B1657F" w14:paraId="3D1807A0" w14:textId="77777777" w:rsidTr="00B1657F">
        <w:tc>
          <w:tcPr>
            <w:tcW w:w="1615" w:type="dxa"/>
          </w:tcPr>
          <w:p w14:paraId="53AF0DA2" w14:textId="3B24304A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440" w:type="dxa"/>
          </w:tcPr>
          <w:p w14:paraId="7DAAD03F" w14:textId="765D4FC9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657F" w14:paraId="53208711" w14:textId="77777777" w:rsidTr="00B1657F">
        <w:tc>
          <w:tcPr>
            <w:tcW w:w="1615" w:type="dxa"/>
          </w:tcPr>
          <w:p w14:paraId="5DE94A82" w14:textId="3F93B54F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1440" w:type="dxa"/>
          </w:tcPr>
          <w:p w14:paraId="59DC3EB5" w14:textId="72C9AD96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657F" w14:paraId="147818DE" w14:textId="77777777" w:rsidTr="00B1657F">
        <w:tc>
          <w:tcPr>
            <w:tcW w:w="1615" w:type="dxa"/>
          </w:tcPr>
          <w:p w14:paraId="21EA8BB1" w14:textId="44721B25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1440" w:type="dxa"/>
          </w:tcPr>
          <w:p w14:paraId="3DFDCA16" w14:textId="688820F2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657F" w14:paraId="02D82770" w14:textId="77777777" w:rsidTr="00B1657F">
        <w:tc>
          <w:tcPr>
            <w:tcW w:w="1615" w:type="dxa"/>
          </w:tcPr>
          <w:p w14:paraId="5E5EAE53" w14:textId="0376E848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44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0" w:type="dxa"/>
          </w:tcPr>
          <w:p w14:paraId="71529066" w14:textId="03B9CDE1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657F" w14:paraId="00A9998C" w14:textId="77777777" w:rsidTr="00B1657F">
        <w:tc>
          <w:tcPr>
            <w:tcW w:w="1615" w:type="dxa"/>
          </w:tcPr>
          <w:p w14:paraId="396DA7D7" w14:textId="77DF608B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51</w:t>
            </w:r>
            <w:r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440" w:type="dxa"/>
          </w:tcPr>
          <w:p w14:paraId="3ECCA6C5" w14:textId="4F87A3C4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1657F" w14:paraId="2D6D66A0" w14:textId="77777777" w:rsidTr="00B1657F">
        <w:tc>
          <w:tcPr>
            <w:tcW w:w="1615" w:type="dxa"/>
          </w:tcPr>
          <w:p w14:paraId="05743CBF" w14:textId="090108B9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64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0" w:type="dxa"/>
          </w:tcPr>
          <w:p w14:paraId="574B174B" w14:textId="07B8591B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657F" w14:paraId="3D7F5620" w14:textId="77777777" w:rsidTr="00B1657F">
        <w:tc>
          <w:tcPr>
            <w:tcW w:w="1615" w:type="dxa"/>
          </w:tcPr>
          <w:p w14:paraId="5906C797" w14:textId="74557D69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440" w:type="dxa"/>
          </w:tcPr>
          <w:p w14:paraId="7423BFEC" w14:textId="0EB92A5F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657F" w14:paraId="22CF021B" w14:textId="77777777" w:rsidTr="00B1657F">
        <w:tc>
          <w:tcPr>
            <w:tcW w:w="1615" w:type="dxa"/>
          </w:tcPr>
          <w:p w14:paraId="5917E855" w14:textId="64726721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114</w:t>
            </w:r>
            <w:r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1440" w:type="dxa"/>
          </w:tcPr>
          <w:p w14:paraId="0538F580" w14:textId="13EB484A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657F" w14:paraId="64DEC75F" w14:textId="77777777" w:rsidTr="00B1657F">
        <w:tc>
          <w:tcPr>
            <w:tcW w:w="1615" w:type="dxa"/>
          </w:tcPr>
          <w:p w14:paraId="7A9092E8" w14:textId="078C4C7A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148</w:t>
            </w:r>
            <w:r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1440" w:type="dxa"/>
          </w:tcPr>
          <w:p w14:paraId="1760CAF7" w14:textId="2C5E86F0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1657F" w14:paraId="19A8AB19" w14:textId="77777777" w:rsidTr="00B1657F">
        <w:tc>
          <w:tcPr>
            <w:tcW w:w="1615" w:type="dxa"/>
          </w:tcPr>
          <w:p w14:paraId="51936A7E" w14:textId="3F2F7EEA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</w:t>
            </w:r>
            <w:r w:rsidRPr="00B1657F">
              <w:rPr>
                <w:rFonts w:ascii="Arial" w:hAnsi="Arial" w:cs="Arial"/>
                <w:sz w:val="22"/>
                <w:szCs w:val="22"/>
                <w:vertAlign w:val="subscript"/>
              </w:rPr>
              <w:t>150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440" w:type="dxa"/>
          </w:tcPr>
          <w:p w14:paraId="1F693B97" w14:textId="1C24B86B" w:rsidR="00B1657F" w:rsidRDefault="00B1657F" w:rsidP="00B165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14:paraId="5A84F720" w14:textId="652FCE73" w:rsidR="00B1657F" w:rsidRDefault="00B1657F" w:rsidP="00B1657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dependently </w:t>
      </w:r>
      <w:r>
        <w:rPr>
          <w:rFonts w:ascii="Arial" w:hAnsi="Arial" w:cs="Arial"/>
          <w:sz w:val="22"/>
          <w:szCs w:val="22"/>
        </w:rPr>
        <w:t>discovered</w:t>
      </w:r>
      <w:r>
        <w:rPr>
          <w:rFonts w:ascii="Arial" w:hAnsi="Arial" w:cs="Arial"/>
          <w:sz w:val="22"/>
          <w:szCs w:val="22"/>
        </w:rPr>
        <w:t xml:space="preserve">: </w:t>
      </w:r>
    </w:p>
    <w:p w14:paraId="6B548C1E" w14:textId="5E7F52AD" w:rsidR="00B1657F" w:rsidRPr="00023E72" w:rsidRDefault="00B1657F" w:rsidP="00B1657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>
        <w:rPr>
          <w:rFonts w:ascii="Arial" w:hAnsi="Arial" w:cs="Arial"/>
          <w:sz w:val="22"/>
          <w:szCs w:val="22"/>
        </w:rPr>
        <w:tab/>
      </w:r>
      <w:r w:rsidRPr="00B1657F">
        <w:rPr>
          <w:rFonts w:ascii="Arial" w:hAnsi="Arial" w:cs="Arial"/>
          <w:sz w:val="22"/>
          <w:szCs w:val="22"/>
        </w:rPr>
        <w:t xml:space="preserve">Cooper </w:t>
      </w:r>
      <w:r w:rsidRPr="00B1657F">
        <w:rPr>
          <w:rFonts w:ascii="Arial" w:hAnsi="Arial" w:cs="Arial"/>
          <w:i/>
          <w:iCs/>
          <w:sz w:val="22"/>
          <w:szCs w:val="22"/>
        </w:rPr>
        <w:t xml:space="preserve">et al., </w:t>
      </w:r>
      <w:r w:rsidRPr="00B1657F">
        <w:rPr>
          <w:rFonts w:ascii="Arial" w:hAnsi="Arial" w:cs="Arial"/>
          <w:sz w:val="22"/>
          <w:szCs w:val="22"/>
        </w:rPr>
        <w:t>Virology 306: 87-99 (2003)</w:t>
      </w:r>
    </w:p>
    <w:sectPr w:rsidR="00B1657F" w:rsidRPr="00023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72"/>
    <w:rsid w:val="000071D8"/>
    <w:rsid w:val="000113CF"/>
    <w:rsid w:val="00023E72"/>
    <w:rsid w:val="000254AC"/>
    <w:rsid w:val="000341BE"/>
    <w:rsid w:val="00045FB9"/>
    <w:rsid w:val="00054F93"/>
    <w:rsid w:val="00061328"/>
    <w:rsid w:val="00065FD3"/>
    <w:rsid w:val="00076B80"/>
    <w:rsid w:val="00082EFF"/>
    <w:rsid w:val="00083D6D"/>
    <w:rsid w:val="000954B0"/>
    <w:rsid w:val="00096B13"/>
    <w:rsid w:val="000B0237"/>
    <w:rsid w:val="000D32C4"/>
    <w:rsid w:val="000E1C77"/>
    <w:rsid w:val="000E7873"/>
    <w:rsid w:val="00103A7D"/>
    <w:rsid w:val="0010482A"/>
    <w:rsid w:val="0010681B"/>
    <w:rsid w:val="00113506"/>
    <w:rsid w:val="00116F80"/>
    <w:rsid w:val="00131D70"/>
    <w:rsid w:val="001349E7"/>
    <w:rsid w:val="00136202"/>
    <w:rsid w:val="00136414"/>
    <w:rsid w:val="00152B01"/>
    <w:rsid w:val="001570A2"/>
    <w:rsid w:val="00157463"/>
    <w:rsid w:val="00161E4B"/>
    <w:rsid w:val="00164C52"/>
    <w:rsid w:val="001651B2"/>
    <w:rsid w:val="00182BFD"/>
    <w:rsid w:val="00185286"/>
    <w:rsid w:val="001A3226"/>
    <w:rsid w:val="001B5176"/>
    <w:rsid w:val="001C18B9"/>
    <w:rsid w:val="001E08D6"/>
    <w:rsid w:val="001E2EE9"/>
    <w:rsid w:val="001F1A23"/>
    <w:rsid w:val="001F4431"/>
    <w:rsid w:val="001F4946"/>
    <w:rsid w:val="00215F86"/>
    <w:rsid w:val="00233104"/>
    <w:rsid w:val="0023426A"/>
    <w:rsid w:val="00243098"/>
    <w:rsid w:val="00243ADB"/>
    <w:rsid w:val="0024541F"/>
    <w:rsid w:val="00252D3D"/>
    <w:rsid w:val="00260839"/>
    <w:rsid w:val="00277B0C"/>
    <w:rsid w:val="00283947"/>
    <w:rsid w:val="00284ADD"/>
    <w:rsid w:val="00297BC8"/>
    <w:rsid w:val="002A6D29"/>
    <w:rsid w:val="002C0F0B"/>
    <w:rsid w:val="002C38D4"/>
    <w:rsid w:val="002D4192"/>
    <w:rsid w:val="0030317B"/>
    <w:rsid w:val="00303B5E"/>
    <w:rsid w:val="00310673"/>
    <w:rsid w:val="00320CD7"/>
    <w:rsid w:val="00321A2A"/>
    <w:rsid w:val="003469F7"/>
    <w:rsid w:val="003523C1"/>
    <w:rsid w:val="003652B6"/>
    <w:rsid w:val="00373CF7"/>
    <w:rsid w:val="00373DC2"/>
    <w:rsid w:val="00373DFD"/>
    <w:rsid w:val="003748B8"/>
    <w:rsid w:val="003806A6"/>
    <w:rsid w:val="003815DA"/>
    <w:rsid w:val="0038349E"/>
    <w:rsid w:val="003B31CC"/>
    <w:rsid w:val="003C3500"/>
    <w:rsid w:val="003E5C8E"/>
    <w:rsid w:val="003F2268"/>
    <w:rsid w:val="004050C1"/>
    <w:rsid w:val="0040588E"/>
    <w:rsid w:val="00410071"/>
    <w:rsid w:val="00413FFA"/>
    <w:rsid w:val="004157BF"/>
    <w:rsid w:val="004212E1"/>
    <w:rsid w:val="0042353C"/>
    <w:rsid w:val="004346B3"/>
    <w:rsid w:val="00434E78"/>
    <w:rsid w:val="0043674E"/>
    <w:rsid w:val="004416ED"/>
    <w:rsid w:val="004461BA"/>
    <w:rsid w:val="00462044"/>
    <w:rsid w:val="004863A5"/>
    <w:rsid w:val="004D0B9D"/>
    <w:rsid w:val="00523AB4"/>
    <w:rsid w:val="00537905"/>
    <w:rsid w:val="00540740"/>
    <w:rsid w:val="00552A6F"/>
    <w:rsid w:val="005532C7"/>
    <w:rsid w:val="00553B5A"/>
    <w:rsid w:val="005562F0"/>
    <w:rsid w:val="00564C45"/>
    <w:rsid w:val="005968E2"/>
    <w:rsid w:val="005C5EE9"/>
    <w:rsid w:val="005F1C2A"/>
    <w:rsid w:val="005F4E51"/>
    <w:rsid w:val="0060094A"/>
    <w:rsid w:val="006123D5"/>
    <w:rsid w:val="00613260"/>
    <w:rsid w:val="006316BF"/>
    <w:rsid w:val="006644FA"/>
    <w:rsid w:val="00664F29"/>
    <w:rsid w:val="006673D8"/>
    <w:rsid w:val="00670D41"/>
    <w:rsid w:val="006776A0"/>
    <w:rsid w:val="0068024E"/>
    <w:rsid w:val="00680391"/>
    <w:rsid w:val="00681BD7"/>
    <w:rsid w:val="00691E4A"/>
    <w:rsid w:val="006A69B1"/>
    <w:rsid w:val="00700342"/>
    <w:rsid w:val="00712D13"/>
    <w:rsid w:val="00714FB3"/>
    <w:rsid w:val="0071618F"/>
    <w:rsid w:val="00723281"/>
    <w:rsid w:val="007301E4"/>
    <w:rsid w:val="00751286"/>
    <w:rsid w:val="007600DD"/>
    <w:rsid w:val="007600FA"/>
    <w:rsid w:val="00760AE1"/>
    <w:rsid w:val="00766EC3"/>
    <w:rsid w:val="00792341"/>
    <w:rsid w:val="00793751"/>
    <w:rsid w:val="00794A18"/>
    <w:rsid w:val="007A6F60"/>
    <w:rsid w:val="007B00DE"/>
    <w:rsid w:val="007B062C"/>
    <w:rsid w:val="007B4534"/>
    <w:rsid w:val="007C0F3F"/>
    <w:rsid w:val="007C3B10"/>
    <w:rsid w:val="007C5CD1"/>
    <w:rsid w:val="007C6515"/>
    <w:rsid w:val="007D2E41"/>
    <w:rsid w:val="007D4610"/>
    <w:rsid w:val="007F738E"/>
    <w:rsid w:val="0080353C"/>
    <w:rsid w:val="0080373D"/>
    <w:rsid w:val="00812B8C"/>
    <w:rsid w:val="00814814"/>
    <w:rsid w:val="00814950"/>
    <w:rsid w:val="0082084F"/>
    <w:rsid w:val="0082097E"/>
    <w:rsid w:val="00823EB6"/>
    <w:rsid w:val="00844D2F"/>
    <w:rsid w:val="008551FD"/>
    <w:rsid w:val="00867463"/>
    <w:rsid w:val="00882D9F"/>
    <w:rsid w:val="008A6128"/>
    <w:rsid w:val="008B76FC"/>
    <w:rsid w:val="008D1391"/>
    <w:rsid w:val="008D7A80"/>
    <w:rsid w:val="008E21AB"/>
    <w:rsid w:val="008F327E"/>
    <w:rsid w:val="0090767B"/>
    <w:rsid w:val="00932E82"/>
    <w:rsid w:val="00934372"/>
    <w:rsid w:val="009509DF"/>
    <w:rsid w:val="009845C3"/>
    <w:rsid w:val="00991B26"/>
    <w:rsid w:val="00992933"/>
    <w:rsid w:val="00997155"/>
    <w:rsid w:val="009A5F56"/>
    <w:rsid w:val="009B296B"/>
    <w:rsid w:val="009B3C10"/>
    <w:rsid w:val="009D060E"/>
    <w:rsid w:val="009D45C7"/>
    <w:rsid w:val="00A0439F"/>
    <w:rsid w:val="00A10C03"/>
    <w:rsid w:val="00A12F82"/>
    <w:rsid w:val="00A352A5"/>
    <w:rsid w:val="00A54F07"/>
    <w:rsid w:val="00A727A5"/>
    <w:rsid w:val="00A967D8"/>
    <w:rsid w:val="00AC5A34"/>
    <w:rsid w:val="00AC7294"/>
    <w:rsid w:val="00AD5450"/>
    <w:rsid w:val="00AD57BA"/>
    <w:rsid w:val="00AF0B72"/>
    <w:rsid w:val="00AF1F4E"/>
    <w:rsid w:val="00B155A2"/>
    <w:rsid w:val="00B1657F"/>
    <w:rsid w:val="00B447CF"/>
    <w:rsid w:val="00B538C6"/>
    <w:rsid w:val="00B62D35"/>
    <w:rsid w:val="00B66B56"/>
    <w:rsid w:val="00B6713F"/>
    <w:rsid w:val="00B70B59"/>
    <w:rsid w:val="00B73110"/>
    <w:rsid w:val="00B758AA"/>
    <w:rsid w:val="00B859D2"/>
    <w:rsid w:val="00B95499"/>
    <w:rsid w:val="00BA3523"/>
    <w:rsid w:val="00BA537E"/>
    <w:rsid w:val="00BA6CA2"/>
    <w:rsid w:val="00BB542C"/>
    <w:rsid w:val="00BD0F0A"/>
    <w:rsid w:val="00BD42AD"/>
    <w:rsid w:val="00BD5846"/>
    <w:rsid w:val="00BD5B8A"/>
    <w:rsid w:val="00BD7BE6"/>
    <w:rsid w:val="00BE6896"/>
    <w:rsid w:val="00BF4B88"/>
    <w:rsid w:val="00C01024"/>
    <w:rsid w:val="00C0630A"/>
    <w:rsid w:val="00C147AF"/>
    <w:rsid w:val="00C14D38"/>
    <w:rsid w:val="00C1598F"/>
    <w:rsid w:val="00C231DA"/>
    <w:rsid w:val="00C2369A"/>
    <w:rsid w:val="00C50014"/>
    <w:rsid w:val="00C771D6"/>
    <w:rsid w:val="00C8772A"/>
    <w:rsid w:val="00CA3A7C"/>
    <w:rsid w:val="00CA6257"/>
    <w:rsid w:val="00CA6B04"/>
    <w:rsid w:val="00CA7A28"/>
    <w:rsid w:val="00CC1CF9"/>
    <w:rsid w:val="00CC6C47"/>
    <w:rsid w:val="00CD7031"/>
    <w:rsid w:val="00CE5B2E"/>
    <w:rsid w:val="00CF517E"/>
    <w:rsid w:val="00CF5C87"/>
    <w:rsid w:val="00D002B7"/>
    <w:rsid w:val="00D0280B"/>
    <w:rsid w:val="00D15432"/>
    <w:rsid w:val="00D277AF"/>
    <w:rsid w:val="00D31BF5"/>
    <w:rsid w:val="00D35FA6"/>
    <w:rsid w:val="00D452E1"/>
    <w:rsid w:val="00D545CC"/>
    <w:rsid w:val="00D55B83"/>
    <w:rsid w:val="00D636AB"/>
    <w:rsid w:val="00D71BF7"/>
    <w:rsid w:val="00D72E2F"/>
    <w:rsid w:val="00D75528"/>
    <w:rsid w:val="00D76D22"/>
    <w:rsid w:val="00D8252A"/>
    <w:rsid w:val="00D83C39"/>
    <w:rsid w:val="00D95F62"/>
    <w:rsid w:val="00DB16CD"/>
    <w:rsid w:val="00DB24A4"/>
    <w:rsid w:val="00DB3552"/>
    <w:rsid w:val="00DC3148"/>
    <w:rsid w:val="00DD1531"/>
    <w:rsid w:val="00DD7AEB"/>
    <w:rsid w:val="00E0112D"/>
    <w:rsid w:val="00E03B84"/>
    <w:rsid w:val="00E042DD"/>
    <w:rsid w:val="00E123FA"/>
    <w:rsid w:val="00E16699"/>
    <w:rsid w:val="00E329B7"/>
    <w:rsid w:val="00E45EE6"/>
    <w:rsid w:val="00E6371F"/>
    <w:rsid w:val="00E718C0"/>
    <w:rsid w:val="00E7671C"/>
    <w:rsid w:val="00E77FD9"/>
    <w:rsid w:val="00E8080F"/>
    <w:rsid w:val="00E809C9"/>
    <w:rsid w:val="00E82CD0"/>
    <w:rsid w:val="00EA2B76"/>
    <w:rsid w:val="00EB7EA3"/>
    <w:rsid w:val="00EC5A3B"/>
    <w:rsid w:val="00ED27ED"/>
    <w:rsid w:val="00EE1D1F"/>
    <w:rsid w:val="00EE512A"/>
    <w:rsid w:val="00F116D8"/>
    <w:rsid w:val="00F13D84"/>
    <w:rsid w:val="00F2003D"/>
    <w:rsid w:val="00F224D8"/>
    <w:rsid w:val="00F364DF"/>
    <w:rsid w:val="00F41F7E"/>
    <w:rsid w:val="00F5689D"/>
    <w:rsid w:val="00F6129C"/>
    <w:rsid w:val="00F61F64"/>
    <w:rsid w:val="00F657A9"/>
    <w:rsid w:val="00F77014"/>
    <w:rsid w:val="00F775B7"/>
    <w:rsid w:val="00F82572"/>
    <w:rsid w:val="00F924A8"/>
    <w:rsid w:val="00FA08A9"/>
    <w:rsid w:val="00FA7A3A"/>
    <w:rsid w:val="00FC618C"/>
    <w:rsid w:val="00FD5CEF"/>
    <w:rsid w:val="00FD6094"/>
    <w:rsid w:val="00FE6127"/>
    <w:rsid w:val="00FF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0C00F"/>
  <w15:chartTrackingRefBased/>
  <w15:docId w15:val="{EA66AD4B-046C-924F-B6F3-3C9000AA4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3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E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E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E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E7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E7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E7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E7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E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E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E7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E7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E7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E7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E7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E7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E7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E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3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E7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3E7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E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E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E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E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E7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23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8</Words>
  <Characters>502</Characters>
  <Application>Microsoft Office Word</Application>
  <DocSecurity>0</DocSecurity>
  <Lines>8</Lines>
  <Paragraphs>2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er, Karl</dc:creator>
  <cp:keywords/>
  <dc:description/>
  <cp:lastModifiedBy>Munger, Karl</cp:lastModifiedBy>
  <cp:revision>2</cp:revision>
  <dcterms:created xsi:type="dcterms:W3CDTF">2026-02-10T14:34:00Z</dcterms:created>
  <dcterms:modified xsi:type="dcterms:W3CDTF">2026-02-10T15:55:00Z</dcterms:modified>
</cp:coreProperties>
</file>